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89A935" w14:textId="7A6EFF65" w:rsidR="00DE44C2" w:rsidRPr="007A146E" w:rsidRDefault="00DE44C2" w:rsidP="00DE44C2">
      <w:pPr>
        <w:pStyle w:val="Caption"/>
        <w:keepNext/>
        <w:spacing w:after="0" w:line="480" w:lineRule="auto"/>
        <w:rPr>
          <w:sz w:val="24"/>
          <w:szCs w:val="24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1D568C">
        <w:rPr>
          <w:b/>
          <w:bCs/>
          <w:i w:val="0"/>
          <w:iCs w:val="0"/>
          <w:color w:val="000000" w:themeColor="text1"/>
          <w:sz w:val="24"/>
          <w:szCs w:val="24"/>
        </w:rPr>
        <w:t>4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955DF5">
        <w:rPr>
          <w:b/>
          <w:bCs/>
          <w:i w:val="0"/>
          <w:iCs w:val="0"/>
          <w:color w:val="000000" w:themeColor="text1"/>
          <w:sz w:val="24"/>
          <w:szCs w:val="24"/>
        </w:rPr>
        <w:t>. Means and Standard Deviations for MPAM-R by Condition.</w:t>
      </w:r>
    </w:p>
    <w:tbl>
      <w:tblPr>
        <w:tblW w:w="8877" w:type="dxa"/>
        <w:tblLook w:val="04A0" w:firstRow="1" w:lastRow="0" w:firstColumn="1" w:lastColumn="0" w:noHBand="0" w:noVBand="1"/>
      </w:tblPr>
      <w:tblGrid>
        <w:gridCol w:w="1043"/>
        <w:gridCol w:w="1177"/>
        <w:gridCol w:w="1017"/>
        <w:gridCol w:w="940"/>
        <w:gridCol w:w="940"/>
        <w:gridCol w:w="940"/>
        <w:gridCol w:w="940"/>
        <w:gridCol w:w="940"/>
        <w:gridCol w:w="940"/>
      </w:tblGrid>
      <w:tr w:rsidR="00DE44C2" w:rsidRPr="007A146E" w14:paraId="08F38D2F" w14:textId="77777777" w:rsidTr="00CF1FDA">
        <w:trPr>
          <w:trHeight w:val="680"/>
        </w:trPr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1A11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C069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6BDD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Possible Range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D07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E3CF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18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44BB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</w:tr>
      <w:tr w:rsidR="00DE44C2" w:rsidRPr="007A146E" w14:paraId="13E22551" w14:textId="77777777" w:rsidTr="00CF1FDA">
        <w:trPr>
          <w:trHeight w:val="32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EFF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5AF4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3CA0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ABE1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A3D7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456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23AB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0C19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DEA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</w:tr>
      <w:tr w:rsidR="00DE44C2" w:rsidRPr="007A146E" w14:paraId="5D3E7AE6" w14:textId="77777777" w:rsidTr="00CF1FDA">
        <w:trPr>
          <w:trHeight w:val="340"/>
        </w:trPr>
        <w:tc>
          <w:tcPr>
            <w:tcW w:w="2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1D3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Enjoymen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BCDD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AA6A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8146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08F6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977D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733E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13C0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E44C2" w:rsidRPr="007A146E" w14:paraId="277EE20E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B4B4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2D7D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F4EC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B36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AD6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D066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ACF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B71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6650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4)</w:t>
            </w:r>
          </w:p>
        </w:tc>
      </w:tr>
      <w:tr w:rsidR="00DE44C2" w:rsidRPr="007A146E" w14:paraId="7F566D36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0881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1966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446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286B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95429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60B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132B0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341F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6)</w:t>
            </w:r>
          </w:p>
        </w:tc>
      </w:tr>
      <w:tr w:rsidR="00DE44C2" w:rsidRPr="007A146E" w14:paraId="7FB400CB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BCA9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659B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A659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A9A2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64B9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EE1E0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C31F4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546E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60C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3)</w:t>
            </w:r>
          </w:p>
        </w:tc>
      </w:tr>
      <w:tr w:rsidR="00DE44C2" w:rsidRPr="007A146E" w14:paraId="37D63E6A" w14:textId="77777777" w:rsidTr="00CF1FDA">
        <w:trPr>
          <w:trHeight w:val="34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CAA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mpete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B569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33D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AFE0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AE604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DF6E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2660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F92E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DE44C2" w:rsidRPr="007A146E" w14:paraId="08DF245F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4725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19B9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2D2C1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C1C6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FFD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E14D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2D06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284F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0C2D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07)</w:t>
            </w:r>
          </w:p>
        </w:tc>
      </w:tr>
      <w:tr w:rsidR="00DE44C2" w:rsidRPr="007A146E" w14:paraId="60E03810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F41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6E01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C6D9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4C4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4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FEBCE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22C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8660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1487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7)</w:t>
            </w:r>
          </w:p>
        </w:tc>
      </w:tr>
      <w:tr w:rsidR="00DE44C2" w:rsidRPr="007A146E" w14:paraId="4F5BFCD7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06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0436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44F34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519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BD36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92AB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359A0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2F1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12CD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</w:tr>
      <w:tr w:rsidR="00DE44C2" w:rsidRPr="007A146E" w14:paraId="0DBC3012" w14:textId="77777777" w:rsidTr="00CF1FDA">
        <w:trPr>
          <w:trHeight w:val="340"/>
        </w:trPr>
        <w:tc>
          <w:tcPr>
            <w:tcW w:w="2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B10E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Appearanc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1D9B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B401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4508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265D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8B30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7C44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0FA7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DE44C2" w:rsidRPr="007A146E" w14:paraId="577C3CFE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D113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71A9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3D3C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DC4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1D9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C6E3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A470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4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62CF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7E6F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2)</w:t>
            </w:r>
          </w:p>
        </w:tc>
      </w:tr>
      <w:tr w:rsidR="00DE44C2" w:rsidRPr="007A146E" w14:paraId="54237687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BFD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F765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B86E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2C8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055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D3B0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4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F527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E0C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48)</w:t>
            </w:r>
          </w:p>
        </w:tc>
      </w:tr>
      <w:tr w:rsidR="00DE44C2" w:rsidRPr="007A146E" w14:paraId="44C97772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0E61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8A50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9E845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644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B184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032B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903D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4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B6BA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E7489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4)</w:t>
            </w:r>
          </w:p>
        </w:tc>
      </w:tr>
      <w:tr w:rsidR="00DE44C2" w:rsidRPr="007A146E" w14:paraId="7E5B323F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3BC8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Fitn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7305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8154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266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B0FC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612D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ECF2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B21E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F732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DE44C2" w:rsidRPr="007A146E" w14:paraId="15A0EA9C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891C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B225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1E70C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7447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951E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8B1F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4FB5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A1E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1F35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96)</w:t>
            </w:r>
          </w:p>
        </w:tc>
      </w:tr>
      <w:tr w:rsidR="00DE44C2" w:rsidRPr="007A146E" w14:paraId="3A421F17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175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F69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9CF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5D96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23A1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8CB0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146F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874B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77)</w:t>
            </w:r>
          </w:p>
        </w:tc>
      </w:tr>
      <w:tr w:rsidR="00DE44C2" w:rsidRPr="007A146E" w14:paraId="5ED16544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93D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7AD2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8A59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8427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7D8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323B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017C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DC39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38F1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0.87)</w:t>
            </w:r>
          </w:p>
        </w:tc>
      </w:tr>
      <w:tr w:rsidR="00DE44C2" w:rsidRPr="007A146E" w14:paraId="68A61932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DB50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Socia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5E55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CDA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1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534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0CA2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A7906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8A50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DC33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991E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DE44C2" w:rsidRPr="007A146E" w14:paraId="6F0C1248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7266" w14:textId="77777777" w:rsidR="00DE44C2" w:rsidRPr="007A146E" w:rsidRDefault="00DE44C2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87B9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A7CA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B33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461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6C31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28877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1007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AB5E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9)</w:t>
            </w:r>
          </w:p>
        </w:tc>
      </w:tr>
      <w:tr w:rsidR="00DE44C2" w:rsidRPr="007A146E" w14:paraId="1BC80BAB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4BE4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4DDD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B73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2E4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5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9CD04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B009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C805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4AF2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50)</w:t>
            </w:r>
          </w:p>
        </w:tc>
      </w:tr>
      <w:tr w:rsidR="00DE44C2" w:rsidRPr="007A146E" w14:paraId="0BA344ED" w14:textId="77777777" w:rsidTr="00CF1FDA">
        <w:trPr>
          <w:trHeight w:val="340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6C5F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5CC4" w14:textId="77777777" w:rsidR="00DE44C2" w:rsidRPr="007A146E" w:rsidRDefault="00DE44C2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9A664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12657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8B38B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CB078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A9E52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3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88882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9991A" w14:textId="77777777" w:rsidR="00DE44C2" w:rsidRPr="007A146E" w:rsidRDefault="00DE44C2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146E">
              <w:rPr>
                <w:rFonts w:ascii="Times New Roman" w:hAnsi="Times New Roman" w:cs="Times New Roman"/>
                <w:color w:val="000000"/>
              </w:rPr>
              <w:t>(1.42)</w:t>
            </w:r>
          </w:p>
        </w:tc>
      </w:tr>
    </w:tbl>
    <w:p w14:paraId="0F5FD39C" w14:textId="25CCE8C5" w:rsidR="00DE44C2" w:rsidRPr="008952FB" w:rsidRDefault="00DE44C2" w:rsidP="008952FB">
      <w:pPr>
        <w:spacing w:after="120"/>
        <w:rPr>
          <w:rFonts w:ascii="Times New Roman" w:hAnsi="Times New Roman" w:cs="Times New Roman"/>
        </w:rPr>
      </w:pPr>
      <w:r w:rsidRPr="007A146E">
        <w:rPr>
          <w:rFonts w:ascii="Times New Roman" w:hAnsi="Times New Roman" w:cs="Times New Roman"/>
          <w:i/>
          <w:iCs/>
        </w:rPr>
        <w:t>Note:</w:t>
      </w:r>
      <w:r w:rsidRPr="007A146E">
        <w:rPr>
          <w:rFonts w:ascii="Times New Roman" w:hAnsi="Times New Roman" w:cs="Times New Roman"/>
        </w:rPr>
        <w:t xml:space="preserve"> MPAM-R=Motives for Physical Activity Measure-Revised; Standard deviations are listed in parentheses.</w:t>
      </w:r>
      <w:bookmarkStart w:id="0" w:name="_Toc169600892"/>
      <w:bookmarkEnd w:id="0"/>
    </w:p>
    <w:sectPr w:rsidR="00DE44C2" w:rsidRPr="008952FB" w:rsidSect="00DE44C2">
      <w:headerReference w:type="even" r:id="rId7"/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47F548" w14:textId="77777777" w:rsidR="002F0B27" w:rsidRDefault="002F0B27">
      <w:r>
        <w:separator/>
      </w:r>
    </w:p>
  </w:endnote>
  <w:endnote w:type="continuationSeparator" w:id="0">
    <w:p w14:paraId="30A57F8C" w14:textId="77777777" w:rsidR="002F0B27" w:rsidRDefault="002F0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63478C" w14:textId="77777777" w:rsidR="002F0B27" w:rsidRDefault="002F0B27">
      <w:r>
        <w:separator/>
      </w:r>
    </w:p>
  </w:footnote>
  <w:footnote w:type="continuationSeparator" w:id="0">
    <w:p w14:paraId="2DCC2448" w14:textId="77777777" w:rsidR="002F0B27" w:rsidRDefault="002F0B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47574360"/>
      <w:docPartObj>
        <w:docPartGallery w:val="Page Numbers (Top of Page)"/>
        <w:docPartUnique/>
      </w:docPartObj>
    </w:sdtPr>
    <w:sdtContent>
      <w:p w14:paraId="365B294F" w14:textId="77777777" w:rsidR="00E37174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4C8BCC" w14:textId="77777777" w:rsidR="00E37174" w:rsidRDefault="00E37174" w:rsidP="008254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54425325"/>
      <w:docPartObj>
        <w:docPartGallery w:val="Page Numbers (Top of Page)"/>
        <w:docPartUnique/>
      </w:docPartObj>
    </w:sdtPr>
    <w:sdtContent>
      <w:p w14:paraId="52911270" w14:textId="77777777" w:rsidR="00E37174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7D3CF0" w14:textId="77777777" w:rsidR="00E37174" w:rsidRDefault="00E37174" w:rsidP="0082549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CF3570"/>
    <w:multiLevelType w:val="hybridMultilevel"/>
    <w:tmpl w:val="9EA47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9050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C2"/>
    <w:rsid w:val="001D568C"/>
    <w:rsid w:val="00272A35"/>
    <w:rsid w:val="002F0B27"/>
    <w:rsid w:val="00491F3B"/>
    <w:rsid w:val="00601FF9"/>
    <w:rsid w:val="008952FB"/>
    <w:rsid w:val="00946118"/>
    <w:rsid w:val="00A16229"/>
    <w:rsid w:val="00D4502F"/>
    <w:rsid w:val="00DE44C2"/>
    <w:rsid w:val="00E37174"/>
    <w:rsid w:val="00ED4E5D"/>
    <w:rsid w:val="00F11DDA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FA6F3"/>
  <w15:chartTrackingRefBased/>
  <w15:docId w15:val="{FAF5DFF7-6769-1D44-AFDD-0A49FF1A4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4C2"/>
  </w:style>
  <w:style w:type="paragraph" w:styleId="Heading1">
    <w:name w:val="heading 1"/>
    <w:basedOn w:val="Normal"/>
    <w:next w:val="Normal"/>
    <w:link w:val="Heading1Char"/>
    <w:uiPriority w:val="9"/>
    <w:qFormat/>
    <w:rsid w:val="00DE44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4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4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4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4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4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4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4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4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4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4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4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4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4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4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4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4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4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4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4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4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4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4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4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4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4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4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4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4C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44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44C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E44C2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E44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4C2"/>
  </w:style>
  <w:style w:type="character" w:styleId="PageNumber">
    <w:name w:val="page number"/>
    <w:basedOn w:val="DefaultParagraphFont"/>
    <w:uiPriority w:val="99"/>
    <w:semiHidden/>
    <w:unhideWhenUsed/>
    <w:rsid w:val="00DE44C2"/>
  </w:style>
  <w:style w:type="paragraph" w:styleId="Caption">
    <w:name w:val="caption"/>
    <w:basedOn w:val="Normal"/>
    <w:next w:val="Normal"/>
    <w:uiPriority w:val="35"/>
    <w:unhideWhenUsed/>
    <w:qFormat/>
    <w:rsid w:val="00DE44C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E4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44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44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4C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44C2"/>
  </w:style>
  <w:style w:type="character" w:styleId="LineNumber">
    <w:name w:val="line number"/>
    <w:basedOn w:val="DefaultParagraphFont"/>
    <w:uiPriority w:val="99"/>
    <w:semiHidden/>
    <w:unhideWhenUsed/>
    <w:rsid w:val="00DE44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3</cp:revision>
  <dcterms:created xsi:type="dcterms:W3CDTF">2024-12-09T22:15:00Z</dcterms:created>
  <dcterms:modified xsi:type="dcterms:W3CDTF">2025-01-13T17:25:00Z</dcterms:modified>
</cp:coreProperties>
</file>